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A706A" w14:textId="21A672D5" w:rsidR="002523BF" w:rsidRDefault="000D72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2523BF">
        <w:rPr>
          <w:rFonts w:ascii="Times New Roman" w:hAnsi="Times New Roman" w:cs="Times New Roman"/>
        </w:rPr>
        <w:t>Table 1. Participant demographics</w:t>
      </w:r>
      <w:r w:rsidR="002F1881">
        <w:rPr>
          <w:rFonts w:ascii="Times New Roman" w:hAnsi="Times New Roman" w:cs="Times New Roman"/>
        </w:rPr>
        <w:t xml:space="preserve"> (N=36</w:t>
      </w:r>
      <w:r w:rsidR="00F01DE6">
        <w:rPr>
          <w:rFonts w:ascii="Times New Roman" w:hAnsi="Times New Roman" w:cs="Times New Roman"/>
        </w:rPr>
        <w:t>; age range 6- 55 years</w:t>
      </w:r>
      <w:r w:rsidR="002F1881">
        <w:rPr>
          <w:rFonts w:ascii="Times New Roman" w:hAnsi="Times New Roman" w:cs="Times New Roman"/>
        </w:rPr>
        <w:t>)</w:t>
      </w:r>
      <w:r w:rsidR="007B42BE">
        <w:rPr>
          <w:rFonts w:ascii="Times New Roman" w:hAnsi="Times New Roman" w:cs="Times New Roman"/>
        </w:rPr>
        <w:t xml:space="preserve">; </w:t>
      </w:r>
      <w:proofErr w:type="gramStart"/>
      <w:r w:rsidR="007B42BE">
        <w:rPr>
          <w:rFonts w:ascii="Times New Roman" w:hAnsi="Times New Roman" w:cs="Times New Roman"/>
        </w:rPr>
        <w:t>Six minute</w:t>
      </w:r>
      <w:proofErr w:type="gramEnd"/>
      <w:r w:rsidR="007B42BE">
        <w:rPr>
          <w:rFonts w:ascii="Times New Roman" w:hAnsi="Times New Roman" w:cs="Times New Roman"/>
        </w:rPr>
        <w:t xml:space="preserve"> walk test (6MW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280AB1" w14:paraId="67027BDA" w14:textId="505640A7" w:rsidTr="005E4E4C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15BC8226" w14:textId="77777777" w:rsidR="00280AB1" w:rsidRDefault="00280AB1" w:rsidP="00D413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7BD9A100" w14:textId="0958AEDB" w:rsidR="00280AB1" w:rsidRDefault="00280AB1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3E233B" w14:paraId="69434179" w14:textId="77777777" w:rsidTr="005E4E4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AA04F4B" w14:textId="494D6ABF" w:rsidR="003E233B" w:rsidRPr="00D80EB4" w:rsidRDefault="005E4E4C" w:rsidP="00D41305">
            <w:pPr>
              <w:jc w:val="center"/>
              <w:rPr>
                <w:rFonts w:ascii="Times New Roman" w:hAnsi="Times New Roman" w:cs="Times New Roman"/>
              </w:rPr>
            </w:pPr>
            <w:r w:rsidRPr="00D80EB4">
              <w:rPr>
                <w:rFonts w:ascii="Times New Roman" w:hAnsi="Times New Roman" w:cs="Times New Roman"/>
              </w:rPr>
              <w:t>Height (meters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EC90A" w14:textId="05C24722" w:rsidR="003E233B" w:rsidRPr="00D80EB4" w:rsidRDefault="00EB0D37" w:rsidP="00D41305">
            <w:pPr>
              <w:jc w:val="center"/>
              <w:rPr>
                <w:rFonts w:ascii="Times New Roman" w:hAnsi="Times New Roman" w:cs="Times New Roman"/>
              </w:rPr>
            </w:pPr>
            <w:r w:rsidRPr="00D80EB4">
              <w:rPr>
                <w:rFonts w:ascii="Times New Roman" w:hAnsi="Times New Roman" w:cs="Times New Roman"/>
              </w:rPr>
              <w:t>1.60±0.17</w:t>
            </w:r>
          </w:p>
        </w:tc>
      </w:tr>
      <w:tr w:rsidR="00280AB1" w14:paraId="1FCF13DC" w14:textId="4A8C8014" w:rsidTr="005E4E4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55647F7" w14:textId="4C0B4EE7" w:rsidR="00280AB1" w:rsidRDefault="00280AB1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ales/Females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A13AC8B" w14:textId="677C619D" w:rsidR="00280AB1" w:rsidRDefault="001C775C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763B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/1</w:t>
            </w:r>
            <w:r w:rsidR="008763BC">
              <w:rPr>
                <w:rFonts w:ascii="Times New Roman" w:hAnsi="Times New Roman" w:cs="Times New Roman"/>
              </w:rPr>
              <w:t>9</w:t>
            </w:r>
          </w:p>
        </w:tc>
      </w:tr>
      <w:tr w:rsidR="00280AB1" w14:paraId="5DC04273" w14:textId="1C65FCE9" w:rsidTr="0073520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6399DB6" w14:textId="20A0C4E7" w:rsidR="00280AB1" w:rsidRDefault="00280AB1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1E5C0B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B643133" w14:textId="74A4F18A" w:rsidR="00280AB1" w:rsidRDefault="001E5C0B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AF64E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280AB1" w14:paraId="63D0DC4E" w14:textId="707C5C15" w:rsidTr="0073520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3C21636" w14:textId="17FE4CB1" w:rsidR="00AF5345" w:rsidRDefault="009B0199" w:rsidP="00AF53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="00C40384">
              <w:rPr>
                <w:rFonts w:ascii="Times New Roman" w:hAnsi="Times New Roman" w:cs="Times New Roman"/>
              </w:rPr>
              <w:t>6</w:t>
            </w:r>
            <w:r w:rsidR="00AF5345">
              <w:rPr>
                <w:rFonts w:ascii="Times New Roman" w:hAnsi="Times New Roman" w:cs="Times New Roman"/>
              </w:rPr>
              <w:t>-1</w:t>
            </w:r>
            <w:r w:rsidR="00C403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7DAE6B1" w14:textId="47E2FC44" w:rsidR="00280AB1" w:rsidRDefault="00B74C70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F01DE6">
              <w:rPr>
                <w:rFonts w:ascii="Times New Roman" w:hAnsi="Times New Roman" w:cs="Times New Roman"/>
              </w:rPr>
              <w:t>*</w:t>
            </w:r>
          </w:p>
        </w:tc>
      </w:tr>
      <w:tr w:rsidR="00280AB1" w14:paraId="6A07720B" w14:textId="52B0A997" w:rsidTr="0073520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EA08B87" w14:textId="1D0F8CF9" w:rsidR="00280AB1" w:rsidRDefault="009B0199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1</w:t>
            </w:r>
            <w:r w:rsidR="00684C6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="00684C6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015A929" w14:textId="2A53EF45" w:rsidR="00280AB1" w:rsidRDefault="002F1881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F01DE6">
              <w:rPr>
                <w:rFonts w:ascii="Times New Roman" w:hAnsi="Times New Roman" w:cs="Times New Roman"/>
              </w:rPr>
              <w:t>*</w:t>
            </w:r>
          </w:p>
        </w:tc>
      </w:tr>
      <w:tr w:rsidR="00280AB1" w14:paraId="2820E501" w14:textId="1FC0FFF1" w:rsidTr="00CC2DB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AAEFC45" w14:textId="36AE5094" w:rsidR="00280AB1" w:rsidRDefault="009B0199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="00684C68">
              <w:rPr>
                <w:rFonts w:ascii="Times New Roman" w:hAnsi="Times New Roman" w:cs="Times New Roman"/>
              </w:rPr>
              <w:t>20+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610A899" w14:textId="710EE183" w:rsidR="00280AB1" w:rsidRDefault="00204CCB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F01DE6">
              <w:rPr>
                <w:rFonts w:ascii="Times New Roman" w:hAnsi="Times New Roman" w:cs="Times New Roman"/>
              </w:rPr>
              <w:t>*</w:t>
            </w:r>
          </w:p>
        </w:tc>
      </w:tr>
      <w:tr w:rsidR="00CC2DBF" w14:paraId="21DFB235" w14:textId="77777777" w:rsidTr="00735204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0DEDEEE5" w14:textId="1B68A979" w:rsidR="00CC2DBF" w:rsidRDefault="00CC2DBF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MWT</w:t>
            </w:r>
            <w:r w:rsidR="007B42BE">
              <w:rPr>
                <w:rFonts w:ascii="Times New Roman" w:hAnsi="Times New Roman" w:cs="Times New Roman"/>
              </w:rPr>
              <w:t xml:space="preserve"> (meters)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7BF284DB" w14:textId="2F199708" w:rsidR="00CC2DBF" w:rsidRDefault="00FC3E61" w:rsidP="00D41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.7±</w:t>
            </w:r>
            <w:r w:rsidR="00EA5A24">
              <w:rPr>
                <w:rFonts w:ascii="Times New Roman" w:hAnsi="Times New Roman" w:cs="Times New Roman"/>
              </w:rPr>
              <w:t>66.3</w:t>
            </w:r>
          </w:p>
        </w:tc>
      </w:tr>
    </w:tbl>
    <w:p w14:paraId="1B50418B" w14:textId="0F8749A6" w:rsidR="00DD5AD6" w:rsidRPr="00F01DE6" w:rsidRDefault="00F01DE6" w:rsidP="00F01DE6">
      <w:pPr>
        <w:rPr>
          <w:rFonts w:ascii="Times New Roman" w:hAnsi="Times New Roman" w:cs="Times New Roman"/>
        </w:rPr>
      </w:pPr>
      <w:r w:rsidRPr="00F01DE6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F01DE6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>dicates participant count in each age group.</w:t>
      </w:r>
    </w:p>
    <w:sectPr w:rsidR="00DD5AD6" w:rsidRPr="00F01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0C52C2"/>
    <w:multiLevelType w:val="hybridMultilevel"/>
    <w:tmpl w:val="EB56F8D4"/>
    <w:lvl w:ilvl="0" w:tplc="7BF04A7C">
      <w:start w:val="4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688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3BF"/>
    <w:rsid w:val="00037681"/>
    <w:rsid w:val="000418EF"/>
    <w:rsid w:val="000D72CC"/>
    <w:rsid w:val="000E70CE"/>
    <w:rsid w:val="001C775C"/>
    <w:rsid w:val="001E5C0B"/>
    <w:rsid w:val="00204CCB"/>
    <w:rsid w:val="002523BF"/>
    <w:rsid w:val="00280AB1"/>
    <w:rsid w:val="0029164B"/>
    <w:rsid w:val="002F1881"/>
    <w:rsid w:val="002F3795"/>
    <w:rsid w:val="003E233B"/>
    <w:rsid w:val="005E4E4C"/>
    <w:rsid w:val="00684C68"/>
    <w:rsid w:val="00735204"/>
    <w:rsid w:val="007A176D"/>
    <w:rsid w:val="007B42BE"/>
    <w:rsid w:val="007C06A1"/>
    <w:rsid w:val="007D494D"/>
    <w:rsid w:val="008763BC"/>
    <w:rsid w:val="009A0B2D"/>
    <w:rsid w:val="009B0199"/>
    <w:rsid w:val="00A7113E"/>
    <w:rsid w:val="00AF5345"/>
    <w:rsid w:val="00AF64EF"/>
    <w:rsid w:val="00B74C70"/>
    <w:rsid w:val="00C40384"/>
    <w:rsid w:val="00CC2DBF"/>
    <w:rsid w:val="00D02378"/>
    <w:rsid w:val="00D41305"/>
    <w:rsid w:val="00D80EB4"/>
    <w:rsid w:val="00DD5AD6"/>
    <w:rsid w:val="00E930FD"/>
    <w:rsid w:val="00EA5A24"/>
    <w:rsid w:val="00EB0D37"/>
    <w:rsid w:val="00EC1DCF"/>
    <w:rsid w:val="00F01DE6"/>
    <w:rsid w:val="00FC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437D0"/>
  <w15:chartTrackingRefBased/>
  <w15:docId w15:val="{4764B57B-4620-42A0-A369-6A682DD0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3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haw Stevens</dc:creator>
  <cp:keywords/>
  <dc:description/>
  <cp:lastModifiedBy>Wilshaw Stevens</cp:lastModifiedBy>
  <cp:revision>3</cp:revision>
  <dcterms:created xsi:type="dcterms:W3CDTF">2024-06-30T11:27:00Z</dcterms:created>
  <dcterms:modified xsi:type="dcterms:W3CDTF">2024-06-30T11:27:00Z</dcterms:modified>
</cp:coreProperties>
</file>